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file 2a: 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mmary of the selected model for AACa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799"/>
        <w:gridCol w:w="916"/>
        <w:gridCol w:w="2581"/>
        <w:gridCol w:w="1261"/>
        <w:gridCol w:w="3081"/>
      </w:tblGrid>
      <w:tr>
        <w:trPr>
          <w:tblHeader w:val="true"/>
        </w:trPr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keepNext w:val="true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0.264, Matérn smoothness ν = 16.7, Matérn scaling ρ = 0.729</w:t>
            </w:r>
          </w:p>
        </w:tc>
      </w:tr>
      <w:tr>
        <w:trPr>
          <w:tblHeader w:val="true"/>
        </w:trPr>
        <w:tc>
          <w:tcPr>
            <w:tcW w:w="1799" w:type="dxa"/>
            <w:tcBorders/>
            <w:vAlign w:val="center"/>
          </w:tcPr>
          <w:p>
            <w:pPr>
              <w:pStyle w:val="Contenudetableau"/>
              <w:keepNext w:val="true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799" w:type="dxa"/>
            <w:tcBorders/>
            <w:vAlign w:val="center"/>
          </w:tcPr>
          <w:p>
            <w:pPr>
              <w:pStyle w:val="Contenudetableau"/>
              <w:keepNext w:val="true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9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51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***</w:t>
            </w:r>
          </w:p>
        </w:tc>
      </w:tr>
      <w:tr>
        <w:trPr/>
        <w:tc>
          <w:tcPr>
            <w:tcW w:w="1799" w:type="dxa"/>
            <w:tcBorders/>
            <w:vAlign w:val="center"/>
          </w:tcPr>
          <w:p>
            <w:pPr>
              <w:pStyle w:val="Contenudetableau"/>
              <w:keepNext w:val="true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3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99" w:type="dxa"/>
            <w:tcBorders/>
            <w:vAlign w:val="center"/>
          </w:tcPr>
          <w:p>
            <w:pPr>
              <w:pStyle w:val="Contenudetableau"/>
              <w:keepNext w:val="true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1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9</w:t>
            </w:r>
          </w:p>
        </w:tc>
      </w:tr>
      <w:tr>
        <w:trPr/>
        <w:tc>
          <w:tcPr>
            <w:tcW w:w="1799" w:type="dxa"/>
            <w:tcBorders/>
            <w:vAlign w:val="center"/>
          </w:tcPr>
          <w:p>
            <w:pPr>
              <w:pStyle w:val="Contenudetableau"/>
              <w:keepNext w:val="true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5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99" w:type="dxa"/>
            <w:tcBorders/>
            <w:vAlign w:val="center"/>
          </w:tcPr>
          <w:p>
            <w:pPr>
              <w:pStyle w:val="Contenudetableau"/>
              <w:keepNext w:val="true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0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6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7</w:t>
            </w:r>
          </w:p>
        </w:tc>
      </w:tr>
      <w:tr>
        <w:trPr/>
        <w:tc>
          <w:tcPr>
            <w:tcW w:w="1799" w:type="dxa"/>
            <w:tcBorders/>
            <w:vAlign w:val="center"/>
          </w:tcPr>
          <w:p>
            <w:pPr>
              <w:pStyle w:val="Contenudetableau"/>
              <w:keepNext w:val="true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5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2</w:t>
            </w:r>
          </w:p>
        </w:tc>
      </w:tr>
      <w:tr>
        <w:trPr/>
        <w:tc>
          <w:tcPr>
            <w:tcW w:w="1799" w:type="dxa"/>
            <w:tcBorders/>
            <w:vAlign w:val="center"/>
          </w:tcPr>
          <w:p>
            <w:pPr>
              <w:pStyle w:val="Contenudetableau"/>
              <w:keepNext w:val="true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4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4</w:t>
            </w:r>
          </w:p>
        </w:tc>
      </w:tr>
      <w:tr>
        <w:trPr/>
        <w:tc>
          <w:tcPr>
            <w:tcW w:w="1799" w:type="dxa"/>
            <w:tcBorders/>
            <w:vAlign w:val="center"/>
          </w:tcPr>
          <w:p>
            <w:pPr>
              <w:pStyle w:val="Contenudetableau"/>
              <w:keepNext w:val="true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1799" w:type="dxa"/>
            <w:tcBorders/>
            <w:vAlign w:val="center"/>
          </w:tcPr>
          <w:p>
            <w:pPr>
              <w:pStyle w:val="Contenudetableau"/>
              <w:keepNext w:val="true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1799" w:type="dxa"/>
            <w:tcBorders/>
            <w:vAlign w:val="center"/>
          </w:tcPr>
          <w:p>
            <w:pPr>
              <w:pStyle w:val="Contenudetableau"/>
              <w:keepNext w:val="true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.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799" w:type="dxa"/>
            <w:tcBorders/>
            <w:vAlign w:val="center"/>
          </w:tcPr>
          <w:p>
            <w:pPr>
              <w:pStyle w:val="Contenudetableau"/>
              <w:keepNext w:val="true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3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1799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9</w:t>
            </w:r>
          </w:p>
        </w:tc>
        <w:tc>
          <w:tcPr>
            <w:tcW w:w="30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file 2b: 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mmary of the selected model for AACb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5"/>
        <w:gridCol w:w="916"/>
        <w:gridCol w:w="2582"/>
        <w:gridCol w:w="1261"/>
        <w:gridCol w:w="1894"/>
      </w:tblGrid>
      <w:tr>
        <w:trPr>
          <w:cantSplit w:val="true"/>
        </w:trPr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-0.167, Matérn smoothness ν = 9.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térn scaling ρ = 1.48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81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4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***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2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7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3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0.2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.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4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7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4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3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1.6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7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4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2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1.1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1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3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3.2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.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4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3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55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6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8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78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9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8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1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7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15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8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5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9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6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82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32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1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1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13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8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>
          <w:cantSplit w:val="true"/>
        </w:trPr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1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</w:t>
            </w:r>
          </w:p>
        </w:tc>
        <w:tc>
          <w:tcPr>
            <w:tcW w:w="189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8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file 2c: 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mmary of the selected model for AACc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4"/>
        <w:gridCol w:w="1200"/>
        <w:gridCol w:w="2580"/>
        <w:gridCol w:w="1261"/>
        <w:gridCol w:w="1613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-0.208, Matérn smoothness ν = 1.53, Matérn scaling ρ = 2.18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37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5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***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7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9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2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8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1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7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8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3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6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1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6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7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7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6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3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8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9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8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6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9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2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5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9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5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9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3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3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7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3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18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5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5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2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51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4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8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59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57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1</w:t>
            </w:r>
          </w:p>
        </w:tc>
      </w:tr>
      <w:tr>
        <w:trPr/>
        <w:tc>
          <w:tcPr>
            <w:tcW w:w="2984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6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file 2d: 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mmary of the selected model for AACd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5"/>
        <w:gridCol w:w="916"/>
        <w:gridCol w:w="2581"/>
        <w:gridCol w:w="1261"/>
        <w:gridCol w:w="1895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0.216, Matérn smoothness ν = 5.4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térn scaling ρ = 2.1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8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8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0.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6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6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1.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2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0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8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9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8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2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6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file 2e: 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mmary of the selected model for AACe1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5"/>
        <w:gridCol w:w="1201"/>
        <w:gridCol w:w="2581"/>
        <w:gridCol w:w="1261"/>
        <w:gridCol w:w="1610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0.755, Matérn smoothness ν = 1.2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térn scaling ρ = 1.1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.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1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1.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1.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3.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1.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.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.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.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.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2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9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0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file 2f: 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mmary of the selected model for AACf1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5"/>
        <w:gridCol w:w="916"/>
        <w:gridCol w:w="2581"/>
        <w:gridCol w:w="721"/>
        <w:gridCol w:w="2435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0.747, Matérn smoothness ν = 0.415, Matérn scaling ρ = 4.3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51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8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1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5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4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8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34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97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81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1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2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63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8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97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3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38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09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8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2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6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5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7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8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96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8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8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8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7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1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6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68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1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4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8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0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9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1</w:t>
            </w:r>
          </w:p>
        </w:tc>
        <w:tc>
          <w:tcPr>
            <w:tcW w:w="24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  <w:r>
        <w:br w:type="page"/>
      </w:r>
    </w:p>
    <w:p>
      <w:pPr>
        <w:pStyle w:val="Normal"/>
        <w:bidi w:val="0"/>
        <w:jc w:val="both"/>
        <w:rPr/>
      </w:pPr>
      <w:r>
        <w:rPr>
          <w:rFonts w:cs="Times new roman" w:ascii="Times new roman" w:hAnsi="Times new roman"/>
          <w:b/>
          <w:bCs/>
          <w:sz w:val="22"/>
          <w:szCs w:val="22"/>
        </w:rPr>
        <w:t xml:space="preserve">Supplementary file 2g: </w:t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mmary of the selected model for AACg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5"/>
        <w:gridCol w:w="1261"/>
        <w:gridCol w:w="2581"/>
        <w:gridCol w:w="1261"/>
        <w:gridCol w:w="1550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-0.599, Matérn smoothness ν = 16.7, Matérn scaling ρ = 1.5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.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7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5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5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1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9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</w:tbl>
    <w:p>
      <w:pPr>
        <w:pStyle w:val="Normal"/>
        <w:bidi w:val="0"/>
        <w:jc w:val="both"/>
        <w:rPr/>
      </w:pPr>
      <w:r>
        <w:br w:type="page"/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2h: Summary of the selected model for ANTa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5"/>
        <w:gridCol w:w="1261"/>
        <w:gridCol w:w="2581"/>
        <w:gridCol w:w="1261"/>
        <w:gridCol w:w="1550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0.28, Matérn smoothness ν = 16.7, Matérn scaling ρ = 0.45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1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9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8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0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0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9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8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0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9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2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9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0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9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6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2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3</w:t>
            </w:r>
          </w:p>
        </w:tc>
      </w:tr>
    </w:tbl>
    <w:p>
      <w:pPr>
        <w:pStyle w:val="Normal"/>
        <w:bidi w:val="0"/>
        <w:jc w:val="both"/>
        <w:rPr/>
      </w:pPr>
      <w:r>
        <w:br w:type="page"/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2i: Summary of the selected model for ANTb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5"/>
        <w:gridCol w:w="1261"/>
        <w:gridCol w:w="2581"/>
        <w:gridCol w:w="1261"/>
        <w:gridCol w:w="1550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0.671, Matérn smoothness ν = 16.7, Matérn scaling ρ = 0.34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6.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1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0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3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3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7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9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1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2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5.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.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1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4</w:t>
            </w:r>
          </w:p>
        </w:tc>
      </w:tr>
    </w:tbl>
    <w:p>
      <w:pPr>
        <w:pStyle w:val="Normal"/>
        <w:bidi w:val="0"/>
        <w:jc w:val="both"/>
        <w:rPr/>
      </w:pPr>
      <w:r>
        <w:br w:type="page"/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2j: Summary of the selected model for ANTd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5"/>
        <w:gridCol w:w="1201"/>
        <w:gridCol w:w="2581"/>
        <w:gridCol w:w="1261"/>
        <w:gridCol w:w="1610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0.914, Matérn smoothness ν = 6.3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térn scaling ρ = 0.30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4.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0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1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.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4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3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5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1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1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5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8.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7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6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4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1.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</w:t>
            </w:r>
          </w:p>
        </w:tc>
      </w:tr>
    </w:tbl>
    <w:p>
      <w:pPr>
        <w:pStyle w:val="Normal"/>
        <w:bidi w:val="0"/>
        <w:jc w:val="both"/>
        <w:rPr/>
      </w:pPr>
      <w:r>
        <w:br w:type="page"/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2k: Summary of the selected model for APHa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5"/>
        <w:gridCol w:w="916"/>
        <w:gridCol w:w="2581"/>
        <w:gridCol w:w="1261"/>
        <w:gridCol w:w="1895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0.294, Matérn smoothness ν = 16.7, Matérn scaling ρ = 0.92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9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3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3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3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8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3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6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8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8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0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2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bidi w:val="0"/>
        <w:jc w:val="both"/>
        <w:rPr/>
      </w:pPr>
      <w:r>
        <w:br w:type="page"/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2l: Summary of the selected model for APHb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800"/>
        <w:gridCol w:w="1261"/>
        <w:gridCol w:w="2581"/>
        <w:gridCol w:w="1261"/>
        <w:gridCol w:w="2735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2.1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térn smoothness ν = 16.7, Matérn scaling ρ = 0.724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9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88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***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1.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8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1.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3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7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0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1.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8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9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1.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9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2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68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3</w:t>
            </w:r>
          </w:p>
        </w:tc>
      </w:tr>
      <w:tr>
        <w:trPr/>
        <w:tc>
          <w:tcPr>
            <w:tcW w:w="180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</w:t>
            </w:r>
          </w:p>
        </w:tc>
        <w:tc>
          <w:tcPr>
            <w:tcW w:w="273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1</w:t>
            </w:r>
          </w:p>
        </w:tc>
      </w:tr>
    </w:tbl>
    <w:p>
      <w:pPr>
        <w:pStyle w:val="Normal"/>
        <w:bidi w:val="0"/>
        <w:jc w:val="both"/>
        <w:rPr/>
      </w:pPr>
      <w:r>
        <w:br w:type="page"/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2m: Summary of the selected model for APHd1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581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801"/>
        <w:gridCol w:w="916"/>
        <w:gridCol w:w="2581"/>
        <w:gridCol w:w="1261"/>
        <w:gridCol w:w="3022"/>
      </w:tblGrid>
      <w:tr>
        <w:trPr/>
        <w:tc>
          <w:tcPr>
            <w:tcW w:w="9581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0.704, Matérn smoothness ν = 5.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térn scaling ρ = 0.178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6.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0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.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3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9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.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6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4</w:t>
            </w:r>
          </w:p>
        </w:tc>
      </w:tr>
      <w:tr>
        <w:trPr/>
        <w:tc>
          <w:tcPr>
            <w:tcW w:w="18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35</w:t>
            </w:r>
          </w:p>
        </w:tc>
        <w:tc>
          <w:tcPr>
            <w:tcW w:w="302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</w:tbl>
    <w:p>
      <w:pPr>
        <w:pStyle w:val="Normal"/>
        <w:bidi w:val="0"/>
        <w:jc w:val="both"/>
        <w:rPr/>
      </w:pPr>
      <w:r>
        <w:br w:type="page"/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2n: Summary of the selected model for AACh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5"/>
        <w:gridCol w:w="916"/>
        <w:gridCol w:w="2581"/>
        <w:gridCol w:w="1261"/>
        <w:gridCol w:w="1895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0.931, Matérn smoothness ν = 1.8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térn scaling ρ = 1.8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5.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0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3.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6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6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5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1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3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0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89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1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72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5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11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4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9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2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8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3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8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.6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2.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6</w:t>
            </w:r>
          </w:p>
        </w:tc>
        <w:tc>
          <w:tcPr>
            <w:tcW w:w="189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7</w:t>
            </w:r>
          </w:p>
        </w:tc>
      </w:tr>
    </w:tbl>
    <w:p>
      <w:pPr>
        <w:pStyle w:val="Normal"/>
        <w:bidi w:val="0"/>
        <w:jc w:val="both"/>
        <w:rPr/>
      </w:pPr>
      <w:r>
        <w:br w:type="page"/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2o: Summary of the selected model for AACi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5"/>
        <w:gridCol w:w="1186"/>
        <w:gridCol w:w="2581"/>
        <w:gridCol w:w="1261"/>
        <w:gridCol w:w="1625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0.283, Matérn smoothness ν = 16.7, Matérn scaling ρ = 0.82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9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.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1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9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.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.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7.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5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6.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2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4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1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4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1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4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7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3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4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3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8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4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0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1186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.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62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</w:tbl>
    <w:p>
      <w:pPr>
        <w:pStyle w:val="Normal"/>
        <w:bidi w:val="0"/>
        <w:jc w:val="both"/>
        <w:rPr/>
      </w:pPr>
      <w:r>
        <w:br w:type="page"/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2p: Summary of the selected model for AACj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5"/>
        <w:gridCol w:w="1201"/>
        <w:gridCol w:w="2581"/>
        <w:gridCol w:w="1261"/>
        <w:gridCol w:w="1610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0.521, Matérn smoothness ν = 1.22, Matérn scaling ρ = 0.53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5.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2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3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6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.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9.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2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8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2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1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2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1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6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3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8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5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3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99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21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9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7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5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87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.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6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6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5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4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2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5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7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1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2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92</w:t>
            </w:r>
          </w:p>
        </w:tc>
        <w:tc>
          <w:tcPr>
            <w:tcW w:w="258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0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</w:t>
            </w:r>
          </w:p>
        </w:tc>
      </w:tr>
    </w:tbl>
    <w:p>
      <w:pPr>
        <w:pStyle w:val="Normal"/>
        <w:bidi w:val="0"/>
        <w:jc w:val="both"/>
        <w:rPr/>
      </w:pPr>
      <w:r>
        <w:br w:type="page"/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2q: Summary of the selected model for ANTe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1050"/>
        <w:gridCol w:w="1202"/>
        <w:gridCol w:w="2582"/>
        <w:gridCol w:w="721"/>
        <w:gridCol w:w="4083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-0.469, Matérn smoothness ν = 5.0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térn scaling ρ = 2.5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9.6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.7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54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3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8.9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.1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01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3</w:t>
            </w:r>
          </w:p>
        </w:tc>
      </w:tr>
      <w:tr>
        <w:trPr/>
        <w:tc>
          <w:tcPr>
            <w:tcW w:w="1050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2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2</w:t>
            </w:r>
          </w:p>
        </w:tc>
        <w:tc>
          <w:tcPr>
            <w:tcW w:w="72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56</w:t>
            </w:r>
          </w:p>
        </w:tc>
        <w:tc>
          <w:tcPr>
            <w:tcW w:w="4083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2</w:t>
            </w:r>
          </w:p>
        </w:tc>
      </w:tr>
    </w:tbl>
    <w:p>
      <w:pPr>
        <w:pStyle w:val="Normal"/>
        <w:bidi w:val="0"/>
        <w:jc w:val="both"/>
        <w:rPr/>
      </w:pPr>
      <w:r>
        <w:br w:type="page"/>
      </w:r>
      <w:r>
        <w:rPr>
          <w:rFonts w:cs="Times new roman" w:ascii="Times new roman" w:hAnsi="Times new roman"/>
          <w:b/>
          <w:bCs/>
          <w:sz w:val="22"/>
          <w:szCs w:val="22"/>
          <w:lang w:val="en-US"/>
        </w:rPr>
        <w:t xml:space="preserve">Supplementary file 2r: Summary of the selected model for APHf for worldwide data. </w:t>
      </w: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  <w:t>*: p&lt;0.05, **:  p&lt;0.01, ***:  p&lt;0.001.</w:t>
      </w:r>
    </w:p>
    <w:tbl>
      <w:tblPr>
        <w:tblW w:w="9638" w:type="dxa"/>
        <w:jc w:val="left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2985"/>
        <w:gridCol w:w="1262"/>
        <w:gridCol w:w="2582"/>
        <w:gridCol w:w="1261"/>
        <w:gridCol w:w="1548"/>
      </w:tblGrid>
      <w:tr>
        <w:trPr/>
        <w:tc>
          <w:tcPr>
            <w:tcW w:w="9638" w:type="dxa"/>
            <w:gridSpan w:val="5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utoregression coefficient φ = 1.1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térn smoothness ν = 8.2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Matérn scaling ρ = 1.2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stimate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ditional standard error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cept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61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8.3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2.5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5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1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1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1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5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98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2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2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5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4.5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.6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6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63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9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8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4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5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6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37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d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9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8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gratio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1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1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Trad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4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Trad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9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Trad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98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7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Trad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83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8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Trad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6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Trad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38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9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4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Trad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9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6.2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79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1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Trad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6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0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Trade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3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6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mestic animals × Migratio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1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7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arms × Migratio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99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76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2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lora, fauna × Migratio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76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1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8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samples × Migratio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2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3.2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8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man habitat × Migratio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0.2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1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reshwater × Migratio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05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47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linical samples × Migratio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883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5.95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5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9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***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ludge, waste × Migratio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5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1.4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3</w:t>
            </w:r>
          </w:p>
        </w:tc>
      </w:tr>
      <w:tr>
        <w:trPr/>
        <w:tc>
          <w:tcPr>
            <w:tcW w:w="2985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il × Migration</w:t>
            </w:r>
          </w:p>
        </w:tc>
        <w:tc>
          <w:tcPr>
            <w:tcW w:w="126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7.66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3</w:t>
            </w:r>
          </w:p>
        </w:tc>
        <w:tc>
          <w:tcPr>
            <w:tcW w:w="2582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Contenudetableau"/>
              <w:bidi w:val="0"/>
              <w:jc w:val="both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2.51 × 10</w:t>
            </w:r>
            <w:r>
              <w:rPr>
                <w:rFonts w:cs="Times new roman" w:ascii="Times new roman" w:hAnsi="Times new roman"/>
                <w:position w:val="9"/>
                <w:sz w:val="20"/>
                <w:szCs w:val="20"/>
              </w:rPr>
              <w:t>-2</w:t>
            </w:r>
          </w:p>
        </w:tc>
        <w:tc>
          <w:tcPr>
            <w:tcW w:w="1548" w:type="dxa"/>
            <w:tcBorders/>
            <w:vAlign w:val="center"/>
          </w:tcPr>
          <w:p>
            <w:pPr>
              <w:pStyle w:val="Contenudetableau"/>
              <w:bidi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</w:t>
            </w:r>
          </w:p>
        </w:tc>
      </w:tr>
    </w:tbl>
    <w:p>
      <w:pPr>
        <w:pStyle w:val="Normal"/>
        <w:bidi w:val="0"/>
        <w:jc w:val="both"/>
        <w:rPr>
          <w:rFonts w:ascii="Times new roman" w:hAnsi="Times new roman" w:eastAsia="Arial Unicode MS" w:cs="Times new roman"/>
          <w:b w:val="false"/>
          <w:b w:val="false"/>
          <w:bCs w:val="false"/>
          <w:color w:val="000000"/>
          <w:sz w:val="22"/>
          <w:szCs w:val="22"/>
          <w:lang w:val="en-US"/>
        </w:rPr>
      </w:pPr>
      <w:r>
        <w:rPr>
          <w:rFonts w:eastAsia="Arial Unicode MS" w:cs="Times new roman" w:ascii="Times new roman" w:hAnsi="Times new roman"/>
          <w:b w:val="false"/>
          <w:bCs w:val="false"/>
          <w:color w:val="000000"/>
          <w:sz w:val="22"/>
          <w:szCs w:val="22"/>
          <w:lang w:val="en-U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Noto Serif CJK SC" w:cs="Lohit Devanagari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  <w:lang w:val="zxx" w:eastAsia="zxx" w:bidi="zxx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" w:cs="Lohit Devanagari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5T14:34:36Z</dcterms:created>
  <dc:creator/>
  <dc:description/>
  <dc:language>en-US</dc:language>
  <cp:lastModifiedBy/>
  <dcterms:modified xsi:type="dcterms:W3CDTF">2022-09-26T13:02:21Z</dcterms:modified>
  <cp:revision>11</cp:revision>
  <dc:subject/>
  <dc:title/>
</cp:coreProperties>
</file>